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86E665" w14:textId="74CBCCBD" w:rsidR="00897E54" w:rsidRPr="00286E4D" w:rsidRDefault="00286E4D">
      <w:pPr>
        <w:rPr>
          <w:b/>
          <w:bCs/>
        </w:rPr>
      </w:pPr>
      <w:r w:rsidRPr="00286E4D">
        <w:t> </w:t>
      </w:r>
      <w:r w:rsidRPr="00286E4D">
        <w:rPr>
          <w:b/>
          <w:bCs/>
        </w:rPr>
        <w:t xml:space="preserve">Ovid MEDLINE(R) and </w:t>
      </w:r>
      <w:proofErr w:type="spellStart"/>
      <w:r w:rsidRPr="00286E4D">
        <w:rPr>
          <w:b/>
          <w:bCs/>
        </w:rPr>
        <w:t>Epub</w:t>
      </w:r>
      <w:proofErr w:type="spellEnd"/>
      <w:r w:rsidRPr="00286E4D">
        <w:rPr>
          <w:b/>
          <w:bCs/>
        </w:rPr>
        <w:t xml:space="preserve"> Ahead of Print, In-Process, In-Data-Review &amp; Other Non-Indexed Citations and Daily </w:t>
      </w:r>
    </w:p>
    <w:tbl>
      <w:tblPr>
        <w:tblW w:w="16110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4"/>
        <w:gridCol w:w="15186"/>
      </w:tblGrid>
      <w:tr w:rsidR="00897E54" w:rsidRPr="00897E54" w14:paraId="45CCD443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760F842" w14:textId="77777777" w:rsidR="00897E54" w:rsidRPr="00897E54" w:rsidRDefault="00897E54" w:rsidP="00897E54">
            <w:r w:rsidRPr="00897E54">
              <w:t>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E20A7A8" w14:textId="77777777" w:rsidR="00897E54" w:rsidRPr="00897E54" w:rsidRDefault="00897E54" w:rsidP="00897E54">
            <w:r w:rsidRPr="00897E54">
              <w:t>(good adj2 (death or deaths or dying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73508DCE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DF7EE79" w14:textId="77777777" w:rsidR="00897E54" w:rsidRPr="00897E54" w:rsidRDefault="00897E54" w:rsidP="00897E54">
            <w:r w:rsidRPr="00897E54">
              <w:t>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B847386" w14:textId="77777777" w:rsidR="00897E54" w:rsidRPr="00897E54" w:rsidRDefault="00897E54" w:rsidP="00897E54">
            <w:r w:rsidRPr="00897E54">
              <w:t>(quality adj2 (death or deaths or dying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2931A3CF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45D0587" w14:textId="77777777" w:rsidR="00897E54" w:rsidRPr="00897E54" w:rsidRDefault="00897E54" w:rsidP="00897E54">
            <w:r w:rsidRPr="00897E54">
              <w:t>3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FAA0940" w14:textId="77777777" w:rsidR="00897E54" w:rsidRPr="00897E54" w:rsidRDefault="00897E54" w:rsidP="00897E54">
            <w:r w:rsidRPr="00897E54">
              <w:t>(</w:t>
            </w:r>
            <w:proofErr w:type="spellStart"/>
            <w:r w:rsidRPr="00897E54">
              <w:t>digni</w:t>
            </w:r>
            <w:proofErr w:type="spellEnd"/>
            <w:r w:rsidRPr="00897E54">
              <w:t>* adj2 (death or deaths or dying or die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7EA050A5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0660195" w14:textId="77777777" w:rsidR="00897E54" w:rsidRPr="00897E54" w:rsidRDefault="00897E54" w:rsidP="00897E54">
            <w:r w:rsidRPr="00897E54">
              <w:t>4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457929D" w14:textId="77777777" w:rsidR="00897E54" w:rsidRPr="00897E54" w:rsidRDefault="00897E54" w:rsidP="00897E54">
            <w:r w:rsidRPr="00897E54">
              <w:t>(undignified adj1 (death or deaths or dying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3718AB02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742D24F" w14:textId="77777777" w:rsidR="00897E54" w:rsidRPr="00897E54" w:rsidRDefault="00897E54" w:rsidP="00897E54">
            <w:r w:rsidRPr="00897E54">
              <w:t>5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98B1105" w14:textId="77777777" w:rsidR="00897E54" w:rsidRPr="00897E54" w:rsidRDefault="00897E54" w:rsidP="00897E54">
            <w:r w:rsidRPr="00897E54">
              <w:t>((die or dying) adj1 well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2054C210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8653C6D" w14:textId="77777777" w:rsidR="00897E54" w:rsidRPr="00897E54" w:rsidRDefault="00897E54" w:rsidP="00897E54">
            <w:r w:rsidRPr="00897E54">
              <w:t>6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ECBED1F" w14:textId="77777777" w:rsidR="00897E54" w:rsidRPr="00897E54" w:rsidRDefault="00897E54" w:rsidP="00897E54">
            <w:r w:rsidRPr="00897E54">
              <w:t>((peace* or successful*) adj1 (death or deaths or dying or die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494C5FB3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EA5A6C4" w14:textId="77777777" w:rsidR="00897E54" w:rsidRPr="00897E54" w:rsidRDefault="00897E54" w:rsidP="00897E54">
            <w:r w:rsidRPr="00897E54">
              <w:t>7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3FBADEE" w14:textId="77777777" w:rsidR="00897E54" w:rsidRPr="00897E54" w:rsidRDefault="00897E54" w:rsidP="00897E54">
            <w:r w:rsidRPr="00897E54">
              <w:t>(desire* adj3 (death or deaths or dying or die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59903C97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2002082" w14:textId="77777777" w:rsidR="00897E54" w:rsidRPr="00897E54" w:rsidRDefault="00897E54" w:rsidP="00897E54">
            <w:r w:rsidRPr="00897E54">
              <w:t>8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9EBE3D5" w14:textId="77777777" w:rsidR="00897E54" w:rsidRPr="00897E54" w:rsidRDefault="00897E54" w:rsidP="00897E54">
            <w:r w:rsidRPr="00897E54">
              <w:t>(bad adj1 (death or deaths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17AFB9B6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D71615F" w14:textId="77777777" w:rsidR="00897E54" w:rsidRPr="00897E54" w:rsidRDefault="00897E54" w:rsidP="00897E54">
            <w:r w:rsidRPr="00897E54">
              <w:t>9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1B13E4C" w14:textId="77777777" w:rsidR="00897E54" w:rsidRPr="00897E54" w:rsidRDefault="00897E54" w:rsidP="00897E54">
            <w:r w:rsidRPr="00897E54">
              <w:t>((prefer* or need* or perspective*) adj2 (die or death or dying or deaths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6C562A7C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B743543" w14:textId="77777777" w:rsidR="00897E54" w:rsidRPr="00897E54" w:rsidRDefault="00897E54" w:rsidP="00897E54">
            <w:r w:rsidRPr="00897E54">
              <w:t>10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42C2361" w14:textId="77777777" w:rsidR="00897E54" w:rsidRPr="00897E54" w:rsidRDefault="00897E54" w:rsidP="00897E54">
            <w:r w:rsidRPr="00897E54">
              <w:t>1 or 2 or 3 or 4 or 5 or 6 or 7 or 8 or 9</w:t>
            </w:r>
          </w:p>
        </w:tc>
      </w:tr>
      <w:tr w:rsidR="00897E54" w:rsidRPr="00897E54" w14:paraId="7902DA44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0A8C69E" w14:textId="77777777" w:rsidR="00897E54" w:rsidRPr="00897E54" w:rsidRDefault="00897E54" w:rsidP="00897E54">
            <w:r w:rsidRPr="00897E54">
              <w:t>1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5D860B6" w14:textId="77777777" w:rsidR="00897E54" w:rsidRPr="00897E54" w:rsidRDefault="00897E54" w:rsidP="00897E54">
            <w:r w:rsidRPr="00897E54">
              <w:t>exp Asia, Southern/</w:t>
            </w:r>
          </w:p>
        </w:tc>
      </w:tr>
      <w:tr w:rsidR="00897E54" w:rsidRPr="00897E54" w14:paraId="0333ED58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D7C4CB9" w14:textId="77777777" w:rsidR="00897E54" w:rsidRPr="00897E54" w:rsidRDefault="00897E54" w:rsidP="00897E54">
            <w:r w:rsidRPr="00897E54">
              <w:t>1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498564F" w14:textId="77777777" w:rsidR="00897E54" w:rsidRPr="00897E54" w:rsidRDefault="00897E54" w:rsidP="00897E54">
            <w:r w:rsidRPr="00897E54">
              <w:t xml:space="preserve">(south </w:t>
            </w:r>
            <w:proofErr w:type="spellStart"/>
            <w:r w:rsidRPr="00897E54">
              <w:t>asia</w:t>
            </w:r>
            <w:proofErr w:type="spellEnd"/>
            <w:r w:rsidRPr="00897E54">
              <w:t xml:space="preserve">* or southern </w:t>
            </w:r>
            <w:proofErr w:type="spellStart"/>
            <w:r w:rsidRPr="00897E54">
              <w:t>asia</w:t>
            </w:r>
            <w:proofErr w:type="spellEnd"/>
            <w:r w:rsidRPr="00897E54">
              <w:t xml:space="preserve">* or southeastern </w:t>
            </w:r>
            <w:proofErr w:type="spellStart"/>
            <w:r w:rsidRPr="00897E54">
              <w:t>asia</w:t>
            </w:r>
            <w:proofErr w:type="spellEnd"/>
            <w:r w:rsidRPr="00897E54">
              <w:t xml:space="preserve">* or </w:t>
            </w:r>
            <w:proofErr w:type="gramStart"/>
            <w:r w:rsidRPr="00897E54">
              <w:t>south eastern</w:t>
            </w:r>
            <w:proofErr w:type="gramEnd"/>
            <w:r w:rsidRPr="00897E54">
              <w:t xml:space="preserve"> </w:t>
            </w:r>
            <w:proofErr w:type="spellStart"/>
            <w:r w:rsidRPr="00897E54">
              <w:t>asia</w:t>
            </w:r>
            <w:proofErr w:type="spellEnd"/>
            <w:r w:rsidRPr="00897E54">
              <w:t xml:space="preserve">* or southeast </w:t>
            </w:r>
            <w:proofErr w:type="spellStart"/>
            <w:r w:rsidRPr="00897E54">
              <w:t>asia</w:t>
            </w:r>
            <w:proofErr w:type="spellEnd"/>
            <w:r w:rsidRPr="00897E54">
              <w:t xml:space="preserve">* or south east </w:t>
            </w:r>
            <w:proofErr w:type="spellStart"/>
            <w:r w:rsidRPr="00897E54">
              <w:t>asia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bangladesh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bengal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bangal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sri</w:t>
            </w:r>
            <w:proofErr w:type="spellEnd"/>
            <w:r w:rsidRPr="00897E54">
              <w:t xml:space="preserve"> </w:t>
            </w:r>
            <w:proofErr w:type="spellStart"/>
            <w:r w:rsidRPr="00897E54">
              <w:t>lanka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ceylon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india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bhutan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maldives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maldivian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nepal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pakistan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afghan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indian</w:t>
            </w:r>
            <w:proofErr w:type="spellEnd"/>
            <w:r w:rsidRPr="00897E54">
              <w:t xml:space="preserve"> ocean or </w:t>
            </w:r>
            <w:proofErr w:type="spellStart"/>
            <w:r w:rsidRPr="00897E54">
              <w:t>indian</w:t>
            </w:r>
            <w:proofErr w:type="spellEnd"/>
            <w:r w:rsidRPr="00897E54">
              <w:t xml:space="preserve"> subcontinent).</w:t>
            </w:r>
            <w:proofErr w:type="spellStart"/>
            <w:r w:rsidRPr="00897E54">
              <w:t>ti,ab,hw,kf,jw</w:t>
            </w:r>
            <w:proofErr w:type="spellEnd"/>
            <w:r w:rsidRPr="00897E54">
              <w:t>.</w:t>
            </w:r>
          </w:p>
        </w:tc>
      </w:tr>
      <w:tr w:rsidR="00897E54" w:rsidRPr="00897E54" w14:paraId="5785C80E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A24F7DF" w14:textId="77777777" w:rsidR="00897E54" w:rsidRPr="00897E54" w:rsidRDefault="00897E54" w:rsidP="00897E54">
            <w:r w:rsidRPr="00897E54">
              <w:t>13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7461AF9" w14:textId="77777777" w:rsidR="00897E54" w:rsidRPr="00897E54" w:rsidRDefault="00897E54" w:rsidP="00897E54">
            <w:r w:rsidRPr="00897E54">
              <w:t>11 or 12</w:t>
            </w:r>
          </w:p>
        </w:tc>
      </w:tr>
      <w:tr w:rsidR="00897E54" w:rsidRPr="00897E54" w14:paraId="44E60964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25895D4" w14:textId="77777777" w:rsidR="00897E54" w:rsidRPr="00897E54" w:rsidRDefault="00897E54" w:rsidP="00897E54">
            <w:r w:rsidRPr="00897E54">
              <w:t>14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B78D090" w14:textId="77777777" w:rsidR="00897E54" w:rsidRPr="00897E54" w:rsidRDefault="00897E54" w:rsidP="00897E54">
            <w:r w:rsidRPr="00897E54">
              <w:t>10 and 13</w:t>
            </w:r>
          </w:p>
        </w:tc>
      </w:tr>
    </w:tbl>
    <w:p w14:paraId="29A82FE9" w14:textId="77777777" w:rsidR="00897E54" w:rsidRDefault="00897E54"/>
    <w:p w14:paraId="77B888F8" w14:textId="30AEEFF2" w:rsidR="00A31036" w:rsidRDefault="00A31036"/>
    <w:p w14:paraId="5D4246EA" w14:textId="4237E3DE" w:rsidR="00286E4D" w:rsidRPr="00286E4D" w:rsidRDefault="00286E4D">
      <w:pPr>
        <w:rPr>
          <w:b/>
          <w:bCs/>
        </w:rPr>
      </w:pPr>
      <w:r w:rsidRPr="00286E4D">
        <w:rPr>
          <w:b/>
          <w:bCs/>
        </w:rPr>
        <w:t xml:space="preserve">APA </w:t>
      </w:r>
      <w:proofErr w:type="spellStart"/>
      <w:r w:rsidRPr="00286E4D">
        <w:rPr>
          <w:b/>
          <w:bCs/>
        </w:rPr>
        <w:t>Psyc</w:t>
      </w:r>
      <w:r w:rsidR="00A31036">
        <w:rPr>
          <w:b/>
          <w:bCs/>
        </w:rPr>
        <w:t>h</w:t>
      </w:r>
      <w:r w:rsidRPr="00286E4D">
        <w:rPr>
          <w:b/>
          <w:bCs/>
        </w:rPr>
        <w:t>Info</w:t>
      </w:r>
      <w:proofErr w:type="spellEnd"/>
      <w:r w:rsidRPr="00286E4D">
        <w:rPr>
          <w:b/>
          <w:bCs/>
        </w:rPr>
        <w:t xml:space="preserve"> </w:t>
      </w:r>
      <w:r w:rsidR="001C3213">
        <w:rPr>
          <w:b/>
          <w:bCs/>
        </w:rPr>
        <w:t>(Ovid)</w:t>
      </w:r>
    </w:p>
    <w:tbl>
      <w:tblPr>
        <w:tblW w:w="16110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4"/>
        <w:gridCol w:w="15186"/>
      </w:tblGrid>
      <w:tr w:rsidR="00897E54" w:rsidRPr="00897E54" w14:paraId="180E2B67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BECF436" w14:textId="77777777" w:rsidR="00897E54" w:rsidRPr="00897E54" w:rsidRDefault="00897E54" w:rsidP="00897E54">
            <w:r w:rsidRPr="00897E54">
              <w:t>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C619E9A" w14:textId="77777777" w:rsidR="00897E54" w:rsidRPr="00897E54" w:rsidRDefault="00897E54" w:rsidP="00897E54">
            <w:r w:rsidRPr="00897E54">
              <w:t>(good adj2 (death or deaths or dying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08E80963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2A3BD65" w14:textId="77777777" w:rsidR="00897E54" w:rsidRPr="00897E54" w:rsidRDefault="00897E54" w:rsidP="00897E54">
            <w:r w:rsidRPr="00897E54">
              <w:t>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EA5C7A0" w14:textId="77777777" w:rsidR="00897E54" w:rsidRPr="00897E54" w:rsidRDefault="00897E54" w:rsidP="00897E54">
            <w:r w:rsidRPr="00897E54">
              <w:t>(quality adj2 (death or deaths or dying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3EA19407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8BCE0A6" w14:textId="77777777" w:rsidR="00897E54" w:rsidRPr="00897E54" w:rsidRDefault="00897E54" w:rsidP="00897E54">
            <w:r w:rsidRPr="00897E54">
              <w:t>3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103174D" w14:textId="77777777" w:rsidR="00897E54" w:rsidRPr="00897E54" w:rsidRDefault="00897E54" w:rsidP="00897E54">
            <w:r w:rsidRPr="00897E54">
              <w:t>(</w:t>
            </w:r>
            <w:proofErr w:type="spellStart"/>
            <w:r w:rsidRPr="00897E54">
              <w:t>digni</w:t>
            </w:r>
            <w:proofErr w:type="spellEnd"/>
            <w:r w:rsidRPr="00897E54">
              <w:t>* adj2 (death or deaths or dying or die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16A191E3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7B8AD14" w14:textId="77777777" w:rsidR="00897E54" w:rsidRPr="00897E54" w:rsidRDefault="00897E54" w:rsidP="00897E54">
            <w:r w:rsidRPr="00897E54">
              <w:t>4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2D4BE9E" w14:textId="77777777" w:rsidR="00897E54" w:rsidRPr="00897E54" w:rsidRDefault="00897E54" w:rsidP="00897E54">
            <w:r w:rsidRPr="00897E54">
              <w:t>(undignified adj1 (death or deaths or dying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0F6F125E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F6666D0" w14:textId="77777777" w:rsidR="00897E54" w:rsidRPr="00897E54" w:rsidRDefault="00897E54" w:rsidP="00897E54">
            <w:r w:rsidRPr="00897E54">
              <w:t>5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6831FFE" w14:textId="77777777" w:rsidR="00897E54" w:rsidRPr="00897E54" w:rsidRDefault="00897E54" w:rsidP="00897E54">
            <w:r w:rsidRPr="00897E54">
              <w:t>((die or dying) adj1 well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7012ECC7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3205161" w14:textId="77777777" w:rsidR="00897E54" w:rsidRPr="00897E54" w:rsidRDefault="00897E54" w:rsidP="00897E54">
            <w:r w:rsidRPr="00897E54">
              <w:lastRenderedPageBreak/>
              <w:t>6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9DEB6AC" w14:textId="77777777" w:rsidR="00897E54" w:rsidRPr="00897E54" w:rsidRDefault="00897E54" w:rsidP="00897E54">
            <w:r w:rsidRPr="00897E54">
              <w:t>((peace* or successful*) adj1 (death or deaths or dying or die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58C052B2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11277B8" w14:textId="77777777" w:rsidR="00897E54" w:rsidRPr="00897E54" w:rsidRDefault="00897E54" w:rsidP="00897E54">
            <w:r w:rsidRPr="00897E54">
              <w:t>7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C879732" w14:textId="77777777" w:rsidR="00897E54" w:rsidRPr="00897E54" w:rsidRDefault="00897E54" w:rsidP="00897E54">
            <w:r w:rsidRPr="00897E54">
              <w:t>(desire* adj3 (death or deaths or dying or die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42B28864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5316854" w14:textId="77777777" w:rsidR="00897E54" w:rsidRPr="00897E54" w:rsidRDefault="00897E54" w:rsidP="00897E54">
            <w:r w:rsidRPr="00897E54">
              <w:t>8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37C4D69" w14:textId="77777777" w:rsidR="00897E54" w:rsidRPr="00897E54" w:rsidRDefault="00897E54" w:rsidP="00897E54">
            <w:r w:rsidRPr="00897E54">
              <w:t>(bad adj1 (death or deaths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2AD754AE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6273699" w14:textId="77777777" w:rsidR="00897E54" w:rsidRPr="00897E54" w:rsidRDefault="00897E54" w:rsidP="00897E54">
            <w:r w:rsidRPr="00897E54">
              <w:t>9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966765B" w14:textId="77777777" w:rsidR="00897E54" w:rsidRPr="00897E54" w:rsidRDefault="00897E54" w:rsidP="00897E54">
            <w:r w:rsidRPr="00897E54">
              <w:t>((prefer* or need* or perspective*) adj2 (die or death or dying or deaths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0D39B144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1D865F6" w14:textId="77777777" w:rsidR="00897E54" w:rsidRPr="00897E54" w:rsidRDefault="00897E54" w:rsidP="00897E54">
            <w:r w:rsidRPr="00897E54">
              <w:t>10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5CC648A" w14:textId="77777777" w:rsidR="00897E54" w:rsidRPr="00897E54" w:rsidRDefault="00897E54" w:rsidP="00897E54">
            <w:r w:rsidRPr="00897E54">
              <w:t>1 or 2 or 3 or 4 or 5 or 6 or 7 or 8 or 9</w:t>
            </w:r>
          </w:p>
        </w:tc>
      </w:tr>
      <w:tr w:rsidR="00897E54" w:rsidRPr="00897E54" w14:paraId="6E797BF5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9523AD7" w14:textId="77777777" w:rsidR="00897E54" w:rsidRPr="00897E54" w:rsidRDefault="00897E54" w:rsidP="00897E54">
            <w:r w:rsidRPr="00897E54">
              <w:t>1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2A852B3" w14:textId="77777777" w:rsidR="00897E54" w:rsidRPr="00897E54" w:rsidRDefault="00897E54" w:rsidP="00897E54">
            <w:r w:rsidRPr="00897E54">
              <w:t xml:space="preserve">(south </w:t>
            </w:r>
            <w:proofErr w:type="spellStart"/>
            <w:r w:rsidRPr="00897E54">
              <w:t>asia</w:t>
            </w:r>
            <w:proofErr w:type="spellEnd"/>
            <w:r w:rsidRPr="00897E54">
              <w:t xml:space="preserve">* or southern </w:t>
            </w:r>
            <w:proofErr w:type="spellStart"/>
            <w:r w:rsidRPr="00897E54">
              <w:t>asia</w:t>
            </w:r>
            <w:proofErr w:type="spellEnd"/>
            <w:r w:rsidRPr="00897E54">
              <w:t xml:space="preserve">* or southeastern </w:t>
            </w:r>
            <w:proofErr w:type="spellStart"/>
            <w:r w:rsidRPr="00897E54">
              <w:t>asia</w:t>
            </w:r>
            <w:proofErr w:type="spellEnd"/>
            <w:r w:rsidRPr="00897E54">
              <w:t xml:space="preserve">* or </w:t>
            </w:r>
            <w:proofErr w:type="gramStart"/>
            <w:r w:rsidRPr="00897E54">
              <w:t>south eastern</w:t>
            </w:r>
            <w:proofErr w:type="gramEnd"/>
            <w:r w:rsidRPr="00897E54">
              <w:t xml:space="preserve"> </w:t>
            </w:r>
            <w:proofErr w:type="spellStart"/>
            <w:r w:rsidRPr="00897E54">
              <w:t>asia</w:t>
            </w:r>
            <w:proofErr w:type="spellEnd"/>
            <w:r w:rsidRPr="00897E54">
              <w:t xml:space="preserve">* or southeast </w:t>
            </w:r>
            <w:proofErr w:type="spellStart"/>
            <w:r w:rsidRPr="00897E54">
              <w:t>asia</w:t>
            </w:r>
            <w:proofErr w:type="spellEnd"/>
            <w:r w:rsidRPr="00897E54">
              <w:t xml:space="preserve">* or south east </w:t>
            </w:r>
            <w:proofErr w:type="spellStart"/>
            <w:r w:rsidRPr="00897E54">
              <w:t>asia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bangladesh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bengal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bangal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sri</w:t>
            </w:r>
            <w:proofErr w:type="spellEnd"/>
            <w:r w:rsidRPr="00897E54">
              <w:t xml:space="preserve"> </w:t>
            </w:r>
            <w:proofErr w:type="spellStart"/>
            <w:r w:rsidRPr="00897E54">
              <w:t>lanka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ceylon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india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bhutan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maldives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maldivian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nepal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pakistan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afghan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indian</w:t>
            </w:r>
            <w:proofErr w:type="spellEnd"/>
            <w:r w:rsidRPr="00897E54">
              <w:t xml:space="preserve"> ocean or </w:t>
            </w:r>
            <w:proofErr w:type="spellStart"/>
            <w:r w:rsidRPr="00897E54">
              <w:t>indian</w:t>
            </w:r>
            <w:proofErr w:type="spellEnd"/>
            <w:r w:rsidRPr="00897E54">
              <w:t xml:space="preserve"> subcontinent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24AF0B78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5956B87" w14:textId="77777777" w:rsidR="00897E54" w:rsidRPr="00897E54" w:rsidRDefault="00897E54" w:rsidP="00897E54">
            <w:r w:rsidRPr="00897E54">
              <w:t>1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04AE7E6" w14:textId="77777777" w:rsidR="00897E54" w:rsidRPr="00897E54" w:rsidRDefault="00897E54" w:rsidP="00897E54">
            <w:r w:rsidRPr="00897E54">
              <w:t xml:space="preserve">exp south </w:t>
            </w:r>
            <w:proofErr w:type="spellStart"/>
            <w:r w:rsidRPr="00897E54">
              <w:t>asian</w:t>
            </w:r>
            <w:proofErr w:type="spellEnd"/>
            <w:r w:rsidRPr="00897E54">
              <w:t xml:space="preserve"> cultural groups/</w:t>
            </w:r>
          </w:p>
        </w:tc>
      </w:tr>
      <w:tr w:rsidR="00897E54" w:rsidRPr="00897E54" w14:paraId="0E5EBD2B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A57B4D0" w14:textId="77777777" w:rsidR="00897E54" w:rsidRPr="00897E54" w:rsidRDefault="00897E54" w:rsidP="00897E54">
            <w:r w:rsidRPr="00897E54">
              <w:t>13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1C06E92" w14:textId="77777777" w:rsidR="00897E54" w:rsidRPr="00897E54" w:rsidRDefault="00897E54" w:rsidP="00897E54">
            <w:r w:rsidRPr="00897E54">
              <w:t>11 or 12</w:t>
            </w:r>
          </w:p>
        </w:tc>
      </w:tr>
      <w:tr w:rsidR="00897E54" w:rsidRPr="00897E54" w14:paraId="0A8CD940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38BE433" w14:textId="77777777" w:rsidR="00897E54" w:rsidRPr="00897E54" w:rsidRDefault="00897E54" w:rsidP="00897E54">
            <w:r w:rsidRPr="00897E54">
              <w:t>14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8BE609B" w14:textId="77777777" w:rsidR="00897E54" w:rsidRPr="00897E54" w:rsidRDefault="00897E54" w:rsidP="00897E54">
            <w:r w:rsidRPr="00897E54">
              <w:t>10 and 13</w:t>
            </w:r>
          </w:p>
        </w:tc>
      </w:tr>
    </w:tbl>
    <w:p w14:paraId="24AE6D66" w14:textId="77777777" w:rsidR="00897E54" w:rsidRDefault="00897E54"/>
    <w:p w14:paraId="52D30DA4" w14:textId="4E6FAFBE" w:rsidR="00286E4D" w:rsidRPr="00286E4D" w:rsidRDefault="00286E4D" w:rsidP="00286E4D">
      <w:pPr>
        <w:rPr>
          <w:b/>
          <w:bCs/>
        </w:rPr>
      </w:pPr>
      <w:r w:rsidRPr="00286E4D">
        <w:rPr>
          <w:b/>
          <w:bCs/>
        </w:rPr>
        <w:t xml:space="preserve">Embase </w:t>
      </w:r>
      <w:proofErr w:type="spellStart"/>
      <w:r w:rsidRPr="00286E4D">
        <w:rPr>
          <w:b/>
          <w:bCs/>
        </w:rPr>
        <w:t>Classic+Embase</w:t>
      </w:r>
      <w:proofErr w:type="spellEnd"/>
      <w:r w:rsidR="001C3213">
        <w:rPr>
          <w:b/>
          <w:bCs/>
        </w:rPr>
        <w:t xml:space="preserve"> (Ovid)</w:t>
      </w:r>
    </w:p>
    <w:p w14:paraId="72B9E407" w14:textId="5457BEB5" w:rsidR="00286E4D" w:rsidRDefault="00286E4D"/>
    <w:p w14:paraId="1E542278" w14:textId="77777777" w:rsidR="00897E54" w:rsidRDefault="00897E54"/>
    <w:tbl>
      <w:tblPr>
        <w:tblW w:w="16110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4"/>
        <w:gridCol w:w="15186"/>
      </w:tblGrid>
      <w:tr w:rsidR="00897E54" w:rsidRPr="00897E54" w14:paraId="1C1A9BB4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9420C74" w14:textId="77777777" w:rsidR="00897E54" w:rsidRPr="00897E54" w:rsidRDefault="00897E54" w:rsidP="00897E54">
            <w:r w:rsidRPr="00897E54">
              <w:t>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5E48DA4" w14:textId="77777777" w:rsidR="00897E54" w:rsidRPr="00897E54" w:rsidRDefault="00897E54" w:rsidP="00897E54">
            <w:r w:rsidRPr="00897E54">
              <w:t>(good adj2 (death or deaths or dying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0B4646B3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3D41B09" w14:textId="77777777" w:rsidR="00897E54" w:rsidRPr="00897E54" w:rsidRDefault="00897E54" w:rsidP="00897E54">
            <w:r w:rsidRPr="00897E54">
              <w:t>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B1E0F85" w14:textId="77777777" w:rsidR="00897E54" w:rsidRPr="00897E54" w:rsidRDefault="00897E54" w:rsidP="00897E54">
            <w:r w:rsidRPr="00897E54">
              <w:t>(quality adj2 (death or deaths or dying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0AA3E29C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212EB4A" w14:textId="77777777" w:rsidR="00897E54" w:rsidRPr="00897E54" w:rsidRDefault="00897E54" w:rsidP="00897E54">
            <w:r w:rsidRPr="00897E54">
              <w:t>3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AD93A71" w14:textId="77777777" w:rsidR="00897E54" w:rsidRPr="00897E54" w:rsidRDefault="00897E54" w:rsidP="00897E54">
            <w:r w:rsidRPr="00897E54">
              <w:t>(</w:t>
            </w:r>
            <w:proofErr w:type="spellStart"/>
            <w:r w:rsidRPr="00897E54">
              <w:t>digni</w:t>
            </w:r>
            <w:proofErr w:type="spellEnd"/>
            <w:r w:rsidRPr="00897E54">
              <w:t>* adj2 (death or deaths or dying or die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7C02E6EF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C39412E" w14:textId="77777777" w:rsidR="00897E54" w:rsidRPr="00897E54" w:rsidRDefault="00897E54" w:rsidP="00897E54">
            <w:r w:rsidRPr="00897E54">
              <w:t>4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B8658A1" w14:textId="77777777" w:rsidR="00897E54" w:rsidRPr="00897E54" w:rsidRDefault="00897E54" w:rsidP="00897E54">
            <w:r w:rsidRPr="00897E54">
              <w:t>(undignified adj1 (death or deaths or dying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457FB829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66265D9" w14:textId="77777777" w:rsidR="00897E54" w:rsidRPr="00897E54" w:rsidRDefault="00897E54" w:rsidP="00897E54">
            <w:r w:rsidRPr="00897E54">
              <w:t>5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7E9F598" w14:textId="77777777" w:rsidR="00897E54" w:rsidRPr="00897E54" w:rsidRDefault="00897E54" w:rsidP="00897E54">
            <w:r w:rsidRPr="00897E54">
              <w:t>((die or dying) adj1 well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7B9489B5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FC8E4F8" w14:textId="77777777" w:rsidR="00897E54" w:rsidRPr="00897E54" w:rsidRDefault="00897E54" w:rsidP="00897E54">
            <w:r w:rsidRPr="00897E54">
              <w:t>6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904E365" w14:textId="77777777" w:rsidR="00897E54" w:rsidRPr="00897E54" w:rsidRDefault="00897E54" w:rsidP="00897E54">
            <w:r w:rsidRPr="00897E54">
              <w:t>((peace* or successful*) adj1 (death or deaths or dying or die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23B03905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C73D3CD" w14:textId="77777777" w:rsidR="00897E54" w:rsidRPr="00897E54" w:rsidRDefault="00897E54" w:rsidP="00897E54">
            <w:r w:rsidRPr="00897E54">
              <w:t>7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2911A71" w14:textId="77777777" w:rsidR="00897E54" w:rsidRPr="00897E54" w:rsidRDefault="00897E54" w:rsidP="00897E54">
            <w:r w:rsidRPr="00897E54">
              <w:t>(desire* adj3 (death or deaths or dying or die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1E18ACFD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A8831BC" w14:textId="77777777" w:rsidR="00897E54" w:rsidRPr="00897E54" w:rsidRDefault="00897E54" w:rsidP="00897E54">
            <w:r w:rsidRPr="00897E54">
              <w:t>8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5E8C6A0" w14:textId="77777777" w:rsidR="00897E54" w:rsidRPr="00897E54" w:rsidRDefault="00897E54" w:rsidP="00897E54">
            <w:r w:rsidRPr="00897E54">
              <w:t>(bad adj1 (death or deaths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1B4F44A7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3B1169D" w14:textId="77777777" w:rsidR="00897E54" w:rsidRPr="00897E54" w:rsidRDefault="00897E54" w:rsidP="00897E54">
            <w:r w:rsidRPr="00897E54">
              <w:t>9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BBD616C" w14:textId="77777777" w:rsidR="00897E54" w:rsidRPr="00897E54" w:rsidRDefault="00897E54" w:rsidP="00897E54">
            <w:r w:rsidRPr="00897E54">
              <w:t>((prefer* or need* or perspective*) adj2 (die or death or dying or deaths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34777E1F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B097B08" w14:textId="77777777" w:rsidR="00897E54" w:rsidRPr="00897E54" w:rsidRDefault="00897E54" w:rsidP="00897E54">
            <w:r w:rsidRPr="00897E54">
              <w:t>10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5C1BCDF" w14:textId="77777777" w:rsidR="00897E54" w:rsidRPr="00897E54" w:rsidRDefault="00897E54" w:rsidP="00897E54">
            <w:r w:rsidRPr="00897E54">
              <w:t>1 or 2 or 3 or 4 or 5 or 6 or 7 or 8 or 9</w:t>
            </w:r>
          </w:p>
        </w:tc>
      </w:tr>
      <w:tr w:rsidR="00897E54" w:rsidRPr="00897E54" w14:paraId="28D50D2B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72E2D32" w14:textId="77777777" w:rsidR="00897E54" w:rsidRPr="00897E54" w:rsidRDefault="00897E54" w:rsidP="00897E54">
            <w:r w:rsidRPr="00897E54">
              <w:lastRenderedPageBreak/>
              <w:t>1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188D15F" w14:textId="77777777" w:rsidR="00897E54" w:rsidRPr="00897E54" w:rsidRDefault="00897E54" w:rsidP="00897E54">
            <w:r w:rsidRPr="00897E54">
              <w:t xml:space="preserve">(south </w:t>
            </w:r>
            <w:proofErr w:type="spellStart"/>
            <w:r w:rsidRPr="00897E54">
              <w:t>asia</w:t>
            </w:r>
            <w:proofErr w:type="spellEnd"/>
            <w:r w:rsidRPr="00897E54">
              <w:t xml:space="preserve">* or southern </w:t>
            </w:r>
            <w:proofErr w:type="spellStart"/>
            <w:r w:rsidRPr="00897E54">
              <w:t>asia</w:t>
            </w:r>
            <w:proofErr w:type="spellEnd"/>
            <w:r w:rsidRPr="00897E54">
              <w:t xml:space="preserve">* or southeastern </w:t>
            </w:r>
            <w:proofErr w:type="spellStart"/>
            <w:r w:rsidRPr="00897E54">
              <w:t>asia</w:t>
            </w:r>
            <w:proofErr w:type="spellEnd"/>
            <w:r w:rsidRPr="00897E54">
              <w:t xml:space="preserve">* or </w:t>
            </w:r>
            <w:proofErr w:type="gramStart"/>
            <w:r w:rsidRPr="00897E54">
              <w:t>south eastern</w:t>
            </w:r>
            <w:proofErr w:type="gramEnd"/>
            <w:r w:rsidRPr="00897E54">
              <w:t xml:space="preserve"> </w:t>
            </w:r>
            <w:proofErr w:type="spellStart"/>
            <w:r w:rsidRPr="00897E54">
              <w:t>asia</w:t>
            </w:r>
            <w:proofErr w:type="spellEnd"/>
            <w:r w:rsidRPr="00897E54">
              <w:t xml:space="preserve">* or southeast </w:t>
            </w:r>
            <w:proofErr w:type="spellStart"/>
            <w:r w:rsidRPr="00897E54">
              <w:t>asia</w:t>
            </w:r>
            <w:proofErr w:type="spellEnd"/>
            <w:r w:rsidRPr="00897E54">
              <w:t xml:space="preserve">* or south east </w:t>
            </w:r>
            <w:proofErr w:type="spellStart"/>
            <w:r w:rsidRPr="00897E54">
              <w:t>asia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bangladesh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bengal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bangal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sri</w:t>
            </w:r>
            <w:proofErr w:type="spellEnd"/>
            <w:r w:rsidRPr="00897E54">
              <w:t xml:space="preserve"> </w:t>
            </w:r>
            <w:proofErr w:type="spellStart"/>
            <w:r w:rsidRPr="00897E54">
              <w:t>lanka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ceylon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india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bhutan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maldives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maldivian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nepal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pakistan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afghan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indian</w:t>
            </w:r>
            <w:proofErr w:type="spellEnd"/>
            <w:r w:rsidRPr="00897E54">
              <w:t xml:space="preserve"> ocean or </w:t>
            </w:r>
            <w:proofErr w:type="spellStart"/>
            <w:r w:rsidRPr="00897E54">
              <w:t>indian</w:t>
            </w:r>
            <w:proofErr w:type="spellEnd"/>
            <w:r w:rsidRPr="00897E54">
              <w:t xml:space="preserve"> subcontinent).</w:t>
            </w:r>
            <w:proofErr w:type="spellStart"/>
            <w:r w:rsidRPr="00897E54">
              <w:t>ti,ab,hw,kf,jx</w:t>
            </w:r>
            <w:proofErr w:type="spellEnd"/>
            <w:r w:rsidRPr="00897E54">
              <w:t>.</w:t>
            </w:r>
          </w:p>
        </w:tc>
      </w:tr>
      <w:tr w:rsidR="00897E54" w:rsidRPr="00897E54" w14:paraId="14BC7AB4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066F494" w14:textId="77777777" w:rsidR="00897E54" w:rsidRPr="00897E54" w:rsidRDefault="00897E54" w:rsidP="00897E54">
            <w:r w:rsidRPr="00897E54">
              <w:t>1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8C18FF4" w14:textId="77777777" w:rsidR="00897E54" w:rsidRPr="00897E54" w:rsidRDefault="00897E54" w:rsidP="00897E54">
            <w:r w:rsidRPr="00897E54">
              <w:t xml:space="preserve">exp </w:t>
            </w:r>
            <w:proofErr w:type="spellStart"/>
            <w:r w:rsidRPr="00897E54">
              <w:t>maldives</w:t>
            </w:r>
            <w:proofErr w:type="spellEnd"/>
            <w:r w:rsidRPr="00897E54">
              <w:t>/</w:t>
            </w:r>
          </w:p>
        </w:tc>
      </w:tr>
      <w:tr w:rsidR="00897E54" w:rsidRPr="00897E54" w14:paraId="3D865615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DBC16EC" w14:textId="77777777" w:rsidR="00897E54" w:rsidRPr="00897E54" w:rsidRDefault="00897E54" w:rsidP="00897E54">
            <w:r w:rsidRPr="00897E54">
              <w:t>13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3C812CE" w14:textId="77777777" w:rsidR="00897E54" w:rsidRPr="00897E54" w:rsidRDefault="00897E54" w:rsidP="00897E54">
            <w:r w:rsidRPr="00897E54">
              <w:t>exp South Asia/</w:t>
            </w:r>
          </w:p>
        </w:tc>
      </w:tr>
      <w:tr w:rsidR="00897E54" w:rsidRPr="00897E54" w14:paraId="54AFD57F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5A13706" w14:textId="77777777" w:rsidR="00897E54" w:rsidRPr="00897E54" w:rsidRDefault="00897E54" w:rsidP="00897E54">
            <w:r w:rsidRPr="00897E54">
              <w:t>14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4C8C162" w14:textId="77777777" w:rsidR="00897E54" w:rsidRPr="00897E54" w:rsidRDefault="00897E54" w:rsidP="00897E54">
            <w:r w:rsidRPr="00897E54">
              <w:t>11 or 12 or 13</w:t>
            </w:r>
          </w:p>
        </w:tc>
      </w:tr>
      <w:tr w:rsidR="00897E54" w:rsidRPr="00897E54" w14:paraId="3841ED30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89E3D94" w14:textId="77777777" w:rsidR="00897E54" w:rsidRPr="00897E54" w:rsidRDefault="00897E54" w:rsidP="00897E54">
            <w:r w:rsidRPr="00897E54">
              <w:t>15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9AD4BCD" w14:textId="77777777" w:rsidR="00897E54" w:rsidRPr="00897E54" w:rsidRDefault="00897E54" w:rsidP="00897E54">
            <w:r w:rsidRPr="00897E54">
              <w:t>10 and 14</w:t>
            </w:r>
          </w:p>
        </w:tc>
      </w:tr>
    </w:tbl>
    <w:p w14:paraId="51712584" w14:textId="77777777" w:rsidR="00897E54" w:rsidRDefault="00897E54"/>
    <w:p w14:paraId="0239919F" w14:textId="77777777" w:rsidR="00897E54" w:rsidRDefault="00897E54"/>
    <w:p w14:paraId="45606A7C" w14:textId="4911BADA" w:rsidR="00286E4D" w:rsidRPr="00286E4D" w:rsidRDefault="00286E4D">
      <w:pPr>
        <w:rPr>
          <w:b/>
          <w:bCs/>
        </w:rPr>
      </w:pPr>
      <w:r w:rsidRPr="00286E4D">
        <w:rPr>
          <w:b/>
          <w:bCs/>
        </w:rPr>
        <w:t>Global Health</w:t>
      </w:r>
      <w:r w:rsidR="00A31036">
        <w:rPr>
          <w:b/>
          <w:bCs/>
        </w:rPr>
        <w:t xml:space="preserve"> </w:t>
      </w:r>
      <w:r w:rsidR="001C3213">
        <w:rPr>
          <w:b/>
          <w:bCs/>
        </w:rPr>
        <w:t>(Ovid)</w:t>
      </w:r>
    </w:p>
    <w:p w14:paraId="1C27F7C6" w14:textId="77777777" w:rsidR="00897E54" w:rsidRDefault="00897E54"/>
    <w:tbl>
      <w:tblPr>
        <w:tblW w:w="16110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4"/>
        <w:gridCol w:w="15186"/>
      </w:tblGrid>
      <w:tr w:rsidR="00897E54" w:rsidRPr="00897E54" w14:paraId="69401C7B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D596502" w14:textId="77777777" w:rsidR="00897E54" w:rsidRPr="00897E54" w:rsidRDefault="00897E54" w:rsidP="00897E54">
            <w:r w:rsidRPr="00897E54">
              <w:t>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984DDDC" w14:textId="77777777" w:rsidR="00897E54" w:rsidRPr="00897E54" w:rsidRDefault="00897E54" w:rsidP="00897E54">
            <w:r w:rsidRPr="00897E54">
              <w:t>(good adj2 (death or deaths or dying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77EA4E12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B919989" w14:textId="77777777" w:rsidR="00897E54" w:rsidRPr="00897E54" w:rsidRDefault="00897E54" w:rsidP="00897E54">
            <w:r w:rsidRPr="00897E54">
              <w:t>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BBC0A76" w14:textId="77777777" w:rsidR="00897E54" w:rsidRPr="00897E54" w:rsidRDefault="00897E54" w:rsidP="00897E54">
            <w:r w:rsidRPr="00897E54">
              <w:t>(quality adj2 (death or deaths or dying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5149A2AD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2C1F675" w14:textId="77777777" w:rsidR="00897E54" w:rsidRPr="00897E54" w:rsidRDefault="00897E54" w:rsidP="00897E54">
            <w:r w:rsidRPr="00897E54">
              <w:t>3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618D254" w14:textId="77777777" w:rsidR="00897E54" w:rsidRPr="00897E54" w:rsidRDefault="00897E54" w:rsidP="00897E54">
            <w:r w:rsidRPr="00897E54">
              <w:t>(</w:t>
            </w:r>
            <w:proofErr w:type="spellStart"/>
            <w:r w:rsidRPr="00897E54">
              <w:t>digni</w:t>
            </w:r>
            <w:proofErr w:type="spellEnd"/>
            <w:r w:rsidRPr="00897E54">
              <w:t>* adj2 (death or deaths or dying or die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5102F74D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0F2AF9A" w14:textId="77777777" w:rsidR="00897E54" w:rsidRPr="00897E54" w:rsidRDefault="00897E54" w:rsidP="00897E54">
            <w:r w:rsidRPr="00897E54">
              <w:t>4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94757E0" w14:textId="77777777" w:rsidR="00897E54" w:rsidRPr="00897E54" w:rsidRDefault="00897E54" w:rsidP="00897E54">
            <w:r w:rsidRPr="00897E54">
              <w:t>(undignified adj1 (death or deaths or dying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6B19FA79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9D63763" w14:textId="77777777" w:rsidR="00897E54" w:rsidRPr="00897E54" w:rsidRDefault="00897E54" w:rsidP="00897E54">
            <w:r w:rsidRPr="00897E54">
              <w:t>5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A17B8D1" w14:textId="77777777" w:rsidR="00897E54" w:rsidRPr="00897E54" w:rsidRDefault="00897E54" w:rsidP="00897E54">
            <w:r w:rsidRPr="00897E54">
              <w:t>((die or dying) adj1 well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723B5506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EAAD7E9" w14:textId="77777777" w:rsidR="00897E54" w:rsidRPr="00897E54" w:rsidRDefault="00897E54" w:rsidP="00897E54">
            <w:r w:rsidRPr="00897E54">
              <w:t>6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B29EB79" w14:textId="77777777" w:rsidR="00897E54" w:rsidRPr="00897E54" w:rsidRDefault="00897E54" w:rsidP="00897E54">
            <w:r w:rsidRPr="00897E54">
              <w:t>((peace* or successful*) adj1 (death or deaths or dying or die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587821D7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939BFBD" w14:textId="77777777" w:rsidR="00897E54" w:rsidRPr="00897E54" w:rsidRDefault="00897E54" w:rsidP="00897E54">
            <w:r w:rsidRPr="00897E54">
              <w:t>7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77D998A" w14:textId="77777777" w:rsidR="00897E54" w:rsidRPr="00897E54" w:rsidRDefault="00897E54" w:rsidP="00897E54">
            <w:r w:rsidRPr="00897E54">
              <w:t>(desire* adj3 (death or deaths or dying or die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4AC3B1A5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3B725BA" w14:textId="77777777" w:rsidR="00897E54" w:rsidRPr="00897E54" w:rsidRDefault="00897E54" w:rsidP="00897E54">
            <w:r w:rsidRPr="00897E54">
              <w:t>8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42F0445" w14:textId="77777777" w:rsidR="00897E54" w:rsidRPr="00897E54" w:rsidRDefault="00897E54" w:rsidP="00897E54">
            <w:r w:rsidRPr="00897E54">
              <w:t>(bad adj1 (death or deaths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0F00607F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082D40B" w14:textId="77777777" w:rsidR="00897E54" w:rsidRPr="00897E54" w:rsidRDefault="00897E54" w:rsidP="00897E54">
            <w:r w:rsidRPr="00897E54">
              <w:t>9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60D8050" w14:textId="77777777" w:rsidR="00897E54" w:rsidRPr="00897E54" w:rsidRDefault="00897E54" w:rsidP="00897E54">
            <w:r w:rsidRPr="00897E54">
              <w:t>((prefer* or need* or perspective*) adj2 (die or death or dying or deaths or end-of-life)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7FA08010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C829D0A" w14:textId="77777777" w:rsidR="00897E54" w:rsidRPr="00897E54" w:rsidRDefault="00897E54" w:rsidP="00897E54">
            <w:r w:rsidRPr="00897E54">
              <w:t>10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9CF4540" w14:textId="77777777" w:rsidR="00897E54" w:rsidRPr="00897E54" w:rsidRDefault="00897E54" w:rsidP="00897E54">
            <w:r w:rsidRPr="00897E54">
              <w:t>1 or 2 or 3 or 4 or 5 or 6 or 7 or 8 or 9</w:t>
            </w:r>
          </w:p>
        </w:tc>
      </w:tr>
      <w:tr w:rsidR="00897E54" w:rsidRPr="00897E54" w14:paraId="2DDD2872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B5DE185" w14:textId="77777777" w:rsidR="00897E54" w:rsidRPr="00897E54" w:rsidRDefault="00897E54" w:rsidP="00897E54">
            <w:r w:rsidRPr="00897E54">
              <w:t>1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BA180F5" w14:textId="77777777" w:rsidR="00897E54" w:rsidRPr="00897E54" w:rsidRDefault="00897E54" w:rsidP="00897E54">
            <w:r w:rsidRPr="00897E54">
              <w:t xml:space="preserve">(south </w:t>
            </w:r>
            <w:proofErr w:type="spellStart"/>
            <w:r w:rsidRPr="00897E54">
              <w:t>asia</w:t>
            </w:r>
            <w:proofErr w:type="spellEnd"/>
            <w:r w:rsidRPr="00897E54">
              <w:t xml:space="preserve">* or southern </w:t>
            </w:r>
            <w:proofErr w:type="spellStart"/>
            <w:r w:rsidRPr="00897E54">
              <w:t>asia</w:t>
            </w:r>
            <w:proofErr w:type="spellEnd"/>
            <w:r w:rsidRPr="00897E54">
              <w:t xml:space="preserve">* or southeastern </w:t>
            </w:r>
            <w:proofErr w:type="spellStart"/>
            <w:r w:rsidRPr="00897E54">
              <w:t>asia</w:t>
            </w:r>
            <w:proofErr w:type="spellEnd"/>
            <w:r w:rsidRPr="00897E54">
              <w:t xml:space="preserve">* or </w:t>
            </w:r>
            <w:proofErr w:type="gramStart"/>
            <w:r w:rsidRPr="00897E54">
              <w:t>south eastern</w:t>
            </w:r>
            <w:proofErr w:type="gramEnd"/>
            <w:r w:rsidRPr="00897E54">
              <w:t xml:space="preserve"> </w:t>
            </w:r>
            <w:proofErr w:type="spellStart"/>
            <w:r w:rsidRPr="00897E54">
              <w:t>asia</w:t>
            </w:r>
            <w:proofErr w:type="spellEnd"/>
            <w:r w:rsidRPr="00897E54">
              <w:t xml:space="preserve">* or southeast </w:t>
            </w:r>
            <w:proofErr w:type="spellStart"/>
            <w:r w:rsidRPr="00897E54">
              <w:t>asia</w:t>
            </w:r>
            <w:proofErr w:type="spellEnd"/>
            <w:r w:rsidRPr="00897E54">
              <w:t xml:space="preserve">* or south east </w:t>
            </w:r>
            <w:proofErr w:type="spellStart"/>
            <w:r w:rsidRPr="00897E54">
              <w:t>asia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bangladesh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bengal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bangal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sri</w:t>
            </w:r>
            <w:proofErr w:type="spellEnd"/>
            <w:r w:rsidRPr="00897E54">
              <w:t xml:space="preserve"> </w:t>
            </w:r>
            <w:proofErr w:type="spellStart"/>
            <w:r w:rsidRPr="00897E54">
              <w:t>lanka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ceylon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india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bhutan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maldives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maldivian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nepal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pakistan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afghan</w:t>
            </w:r>
            <w:proofErr w:type="spellEnd"/>
            <w:r w:rsidRPr="00897E54">
              <w:t xml:space="preserve">* or </w:t>
            </w:r>
            <w:proofErr w:type="spellStart"/>
            <w:r w:rsidRPr="00897E54">
              <w:t>indian</w:t>
            </w:r>
            <w:proofErr w:type="spellEnd"/>
            <w:r w:rsidRPr="00897E54">
              <w:t xml:space="preserve"> ocean or </w:t>
            </w:r>
            <w:proofErr w:type="spellStart"/>
            <w:r w:rsidRPr="00897E54">
              <w:t>indian</w:t>
            </w:r>
            <w:proofErr w:type="spellEnd"/>
            <w:r w:rsidRPr="00897E54">
              <w:t xml:space="preserve"> subcontinent).</w:t>
            </w:r>
            <w:proofErr w:type="spellStart"/>
            <w:r w:rsidRPr="00897E54">
              <w:t>mp</w:t>
            </w:r>
            <w:proofErr w:type="spellEnd"/>
            <w:r w:rsidRPr="00897E54">
              <w:t>.</w:t>
            </w:r>
          </w:p>
        </w:tc>
      </w:tr>
      <w:tr w:rsidR="00897E54" w:rsidRPr="00897E54" w14:paraId="5E22D378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865778E" w14:textId="77777777" w:rsidR="00897E54" w:rsidRPr="00897E54" w:rsidRDefault="00897E54" w:rsidP="00897E54">
            <w:r w:rsidRPr="00897E54">
              <w:t>1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7A849C6" w14:textId="77777777" w:rsidR="00897E54" w:rsidRPr="00897E54" w:rsidRDefault="00897E54" w:rsidP="00897E54">
            <w:r w:rsidRPr="00897E54">
              <w:t xml:space="preserve">exp south </w:t>
            </w:r>
            <w:proofErr w:type="spellStart"/>
            <w:r w:rsidRPr="00897E54">
              <w:t>asia</w:t>
            </w:r>
            <w:proofErr w:type="spellEnd"/>
            <w:r w:rsidRPr="00897E54">
              <w:t>/</w:t>
            </w:r>
          </w:p>
        </w:tc>
      </w:tr>
      <w:tr w:rsidR="00897E54" w:rsidRPr="00897E54" w14:paraId="27A623E2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91798AD" w14:textId="77777777" w:rsidR="00897E54" w:rsidRPr="00897E54" w:rsidRDefault="00897E54" w:rsidP="00897E54">
            <w:r w:rsidRPr="00897E54">
              <w:t>13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9492F3E" w14:textId="77777777" w:rsidR="00897E54" w:rsidRPr="00897E54" w:rsidRDefault="00897E54" w:rsidP="00897E54">
            <w:r w:rsidRPr="00897E54">
              <w:t xml:space="preserve">exp </w:t>
            </w:r>
            <w:proofErr w:type="spellStart"/>
            <w:r w:rsidRPr="00897E54">
              <w:t>maldives</w:t>
            </w:r>
            <w:proofErr w:type="spellEnd"/>
            <w:r w:rsidRPr="00897E54">
              <w:t>/</w:t>
            </w:r>
          </w:p>
        </w:tc>
      </w:tr>
      <w:tr w:rsidR="00897E54" w:rsidRPr="00897E54" w14:paraId="1BD283B3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BBB5E15" w14:textId="77777777" w:rsidR="00897E54" w:rsidRPr="00897E54" w:rsidRDefault="00897E54" w:rsidP="00897E54">
            <w:r w:rsidRPr="00897E54">
              <w:t>14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E152252" w14:textId="77777777" w:rsidR="00897E54" w:rsidRPr="00897E54" w:rsidRDefault="00897E54" w:rsidP="00897E54">
            <w:r w:rsidRPr="00897E54">
              <w:t>exp Afghanistan/</w:t>
            </w:r>
          </w:p>
        </w:tc>
      </w:tr>
      <w:tr w:rsidR="00897E54" w:rsidRPr="00897E54" w14:paraId="7647D851" w14:textId="77777777" w:rsidTr="00897E54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61330AF" w14:textId="77777777" w:rsidR="00897E54" w:rsidRPr="00897E54" w:rsidRDefault="00897E54" w:rsidP="00897E54">
            <w:r w:rsidRPr="00897E54">
              <w:lastRenderedPageBreak/>
              <w:t>15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93F8E6D" w14:textId="77777777" w:rsidR="00897E54" w:rsidRPr="00897E54" w:rsidRDefault="00897E54" w:rsidP="00897E54">
            <w:r w:rsidRPr="00897E54">
              <w:t>11 or 12 or 13 or 14</w:t>
            </w:r>
          </w:p>
        </w:tc>
      </w:tr>
      <w:tr w:rsidR="00897E54" w:rsidRPr="00897E54" w14:paraId="724849A0" w14:textId="77777777" w:rsidTr="00897E54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D428AC5" w14:textId="77777777" w:rsidR="00897E54" w:rsidRPr="00897E54" w:rsidRDefault="00897E54" w:rsidP="00897E54">
            <w:r w:rsidRPr="00897E54">
              <w:t>16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CD27E69" w14:textId="77777777" w:rsidR="00897E54" w:rsidRPr="00897E54" w:rsidRDefault="00897E54" w:rsidP="00897E54">
            <w:r w:rsidRPr="00897E54">
              <w:t>10 and 15</w:t>
            </w:r>
          </w:p>
        </w:tc>
      </w:tr>
    </w:tbl>
    <w:p w14:paraId="16CD8411" w14:textId="77777777" w:rsidR="00E567E5" w:rsidRDefault="00E567E5" w:rsidP="00E567E5"/>
    <w:p w14:paraId="15A8F575" w14:textId="5D79DEAC" w:rsidR="00E567E5" w:rsidRPr="00087F22" w:rsidRDefault="00E567E5" w:rsidP="00E567E5">
      <w:pPr>
        <w:rPr>
          <w:b/>
          <w:bCs/>
        </w:rPr>
      </w:pPr>
      <w:r w:rsidRPr="00087F22">
        <w:rPr>
          <w:b/>
          <w:bCs/>
        </w:rPr>
        <w:t>CINAHL</w:t>
      </w:r>
      <w:r w:rsidR="00087F22" w:rsidRPr="00087F22">
        <w:rPr>
          <w:b/>
          <w:bCs/>
        </w:rPr>
        <w:t xml:space="preserve"> Complete (EBSCOhost)</w:t>
      </w:r>
      <w:r w:rsidRPr="00087F22">
        <w:rPr>
          <w:b/>
          <w:bCs/>
        </w:rPr>
        <w:t>:</w:t>
      </w:r>
    </w:p>
    <w:p w14:paraId="41D84A7B" w14:textId="2658E965" w:rsidR="00A02022" w:rsidRDefault="00A02022" w:rsidP="00A02022">
      <w:r>
        <w:t>#</w:t>
      </w:r>
      <w:r>
        <w:tab/>
        <w:t>Query</w:t>
      </w:r>
      <w:r>
        <w:tab/>
      </w:r>
      <w:r w:rsidR="00A31036">
        <w:tab/>
      </w:r>
      <w:r>
        <w:t>Limiters/Expanders</w:t>
      </w:r>
      <w:r>
        <w:tab/>
      </w:r>
    </w:p>
    <w:p w14:paraId="21AE310B" w14:textId="77777777" w:rsidR="00A02022" w:rsidRDefault="00A02022" w:rsidP="00A02022">
      <w:r>
        <w:t>S5</w:t>
      </w:r>
      <w:r>
        <w:tab/>
        <w:t>S1 AND S4</w:t>
      </w:r>
      <w:r>
        <w:tab/>
        <w:t>Search modes - Boolean/Phrase</w:t>
      </w:r>
      <w:r>
        <w:tab/>
        <w:t>Interface - EBSCOhost Research Databases</w:t>
      </w:r>
    </w:p>
    <w:p w14:paraId="2EE0DA93" w14:textId="03414F05" w:rsidR="00A02022" w:rsidRDefault="00A02022" w:rsidP="00A02022"/>
    <w:p w14:paraId="4D81AFC7" w14:textId="77777777" w:rsidR="00A31036" w:rsidRDefault="00A31036" w:rsidP="00A02022"/>
    <w:p w14:paraId="032E01DD" w14:textId="77777777" w:rsidR="00A02022" w:rsidRDefault="00A02022" w:rsidP="00A02022">
      <w:r>
        <w:t>S4</w:t>
      </w:r>
      <w:r>
        <w:tab/>
        <w:t>S2 OR S3</w:t>
      </w:r>
      <w:r>
        <w:tab/>
        <w:t>Search modes - Boolean/Phrase</w:t>
      </w:r>
      <w:r>
        <w:tab/>
        <w:t>Interface - EBSCOhost Research Databases</w:t>
      </w:r>
    </w:p>
    <w:p w14:paraId="785BBCE3" w14:textId="77777777" w:rsidR="00A31036" w:rsidRDefault="00A31036" w:rsidP="00A02022"/>
    <w:p w14:paraId="2C0D73C6" w14:textId="483A1C47" w:rsidR="00A02022" w:rsidRDefault="00A02022" w:rsidP="00A02022">
      <w:r>
        <w:t>S3</w:t>
      </w:r>
      <w:r>
        <w:tab/>
        <w:t>(MH "Asia, Western+")</w:t>
      </w:r>
      <w:r>
        <w:tab/>
        <w:t>Search modes - Boolean/Phrase</w:t>
      </w:r>
      <w:r>
        <w:tab/>
        <w:t>Interface - EBSCOhost Research Databases</w:t>
      </w:r>
    </w:p>
    <w:p w14:paraId="7097A50B" w14:textId="77777777" w:rsidR="00A31036" w:rsidRDefault="00A31036" w:rsidP="00A02022"/>
    <w:p w14:paraId="2A27BD9C" w14:textId="77777777" w:rsidR="00A02022" w:rsidRDefault="00A02022" w:rsidP="00A02022">
      <w:r>
        <w:t>S2</w:t>
      </w:r>
      <w:r>
        <w:tab/>
        <w:t xml:space="preserve">("south </w:t>
      </w:r>
      <w:proofErr w:type="spellStart"/>
      <w:r>
        <w:t>asia</w:t>
      </w:r>
      <w:proofErr w:type="spellEnd"/>
      <w:r>
        <w:t xml:space="preserve">*" or "southern </w:t>
      </w:r>
      <w:proofErr w:type="spellStart"/>
      <w:r>
        <w:t>asia</w:t>
      </w:r>
      <w:proofErr w:type="spellEnd"/>
      <w:r>
        <w:t xml:space="preserve">*" or "southeastern </w:t>
      </w:r>
      <w:proofErr w:type="spellStart"/>
      <w:r>
        <w:t>asia</w:t>
      </w:r>
      <w:proofErr w:type="spellEnd"/>
      <w:r>
        <w:t>*" or "</w:t>
      </w:r>
      <w:proofErr w:type="gramStart"/>
      <w:r>
        <w:t>south eastern</w:t>
      </w:r>
      <w:proofErr w:type="gramEnd"/>
      <w:r>
        <w:t xml:space="preserve"> </w:t>
      </w:r>
      <w:proofErr w:type="spellStart"/>
      <w:r>
        <w:t>asia</w:t>
      </w:r>
      <w:proofErr w:type="spellEnd"/>
      <w:r>
        <w:t xml:space="preserve">*" or "southeast </w:t>
      </w:r>
      <w:proofErr w:type="spellStart"/>
      <w:r>
        <w:t>asia</w:t>
      </w:r>
      <w:proofErr w:type="spellEnd"/>
      <w:r>
        <w:t xml:space="preserve">*" or "south east </w:t>
      </w:r>
      <w:proofErr w:type="spellStart"/>
      <w:r>
        <w:t>asia</w:t>
      </w:r>
      <w:proofErr w:type="spellEnd"/>
      <w:r>
        <w:t xml:space="preserve">*" or </w:t>
      </w:r>
      <w:proofErr w:type="spellStart"/>
      <w:r>
        <w:t>bangladesh</w:t>
      </w:r>
      <w:proofErr w:type="spellEnd"/>
      <w:r>
        <w:t xml:space="preserve">* or </w:t>
      </w:r>
      <w:proofErr w:type="spellStart"/>
      <w:r>
        <w:t>bengal</w:t>
      </w:r>
      <w:proofErr w:type="spellEnd"/>
      <w:r>
        <w:t xml:space="preserve">* or </w:t>
      </w:r>
      <w:proofErr w:type="spellStart"/>
      <w:r>
        <w:t>bangal</w:t>
      </w:r>
      <w:proofErr w:type="spellEnd"/>
      <w:r>
        <w:t>* or "</w:t>
      </w:r>
      <w:proofErr w:type="spellStart"/>
      <w:r>
        <w:t>sri</w:t>
      </w:r>
      <w:proofErr w:type="spellEnd"/>
      <w:r>
        <w:t xml:space="preserve"> </w:t>
      </w:r>
      <w:proofErr w:type="spellStart"/>
      <w:r>
        <w:t>lanka</w:t>
      </w:r>
      <w:proofErr w:type="spellEnd"/>
      <w:r>
        <w:t xml:space="preserve">*" or </w:t>
      </w:r>
      <w:proofErr w:type="spellStart"/>
      <w:r>
        <w:t>ceylon</w:t>
      </w:r>
      <w:proofErr w:type="spellEnd"/>
      <w:r>
        <w:t xml:space="preserve">* or </w:t>
      </w:r>
      <w:proofErr w:type="spellStart"/>
      <w:r>
        <w:t>india</w:t>
      </w:r>
      <w:proofErr w:type="spellEnd"/>
      <w:r>
        <w:t xml:space="preserve">* or </w:t>
      </w:r>
      <w:proofErr w:type="spellStart"/>
      <w:r>
        <w:t>bhutan</w:t>
      </w:r>
      <w:proofErr w:type="spellEnd"/>
      <w:r>
        <w:t xml:space="preserve">* or </w:t>
      </w:r>
      <w:proofErr w:type="spellStart"/>
      <w:r>
        <w:t>maldives</w:t>
      </w:r>
      <w:proofErr w:type="spellEnd"/>
      <w:r>
        <w:t xml:space="preserve">* or </w:t>
      </w:r>
      <w:proofErr w:type="spellStart"/>
      <w:r>
        <w:t>maldivian</w:t>
      </w:r>
      <w:proofErr w:type="spellEnd"/>
      <w:r>
        <w:t xml:space="preserve">* or </w:t>
      </w:r>
      <w:proofErr w:type="spellStart"/>
      <w:r>
        <w:t>nepal</w:t>
      </w:r>
      <w:proofErr w:type="spellEnd"/>
      <w:r>
        <w:t xml:space="preserve">* or </w:t>
      </w:r>
      <w:proofErr w:type="spellStart"/>
      <w:r>
        <w:t>pakistan</w:t>
      </w:r>
      <w:proofErr w:type="spellEnd"/>
      <w:r>
        <w:t xml:space="preserve">* or </w:t>
      </w:r>
      <w:proofErr w:type="spellStart"/>
      <w:r>
        <w:t>afghan</w:t>
      </w:r>
      <w:proofErr w:type="spellEnd"/>
      <w:r>
        <w:t>* or "</w:t>
      </w:r>
      <w:proofErr w:type="spellStart"/>
      <w:r>
        <w:t>indian</w:t>
      </w:r>
      <w:proofErr w:type="spellEnd"/>
      <w:r>
        <w:t xml:space="preserve"> ocean" or "</w:t>
      </w:r>
      <w:proofErr w:type="spellStart"/>
      <w:r>
        <w:t>indian</w:t>
      </w:r>
      <w:proofErr w:type="spellEnd"/>
      <w:r>
        <w:t xml:space="preserve"> subcontinent")</w:t>
      </w:r>
      <w:r>
        <w:tab/>
        <w:t>Search modes - Boolean/Phrase</w:t>
      </w:r>
      <w:r>
        <w:tab/>
        <w:t>Interface - EBSCOhost Research Databases</w:t>
      </w:r>
    </w:p>
    <w:p w14:paraId="0F6B79A1" w14:textId="77777777" w:rsidR="00A31036" w:rsidRDefault="00A31036" w:rsidP="00A02022"/>
    <w:p w14:paraId="0A4BEDFB" w14:textId="77777777" w:rsidR="00A02022" w:rsidRDefault="00A02022" w:rsidP="00A02022">
      <w:r>
        <w:t>S1</w:t>
      </w:r>
      <w:r>
        <w:tab/>
        <w:t xml:space="preserve">( good N2 (death or deaths or dying or "end-of-life") ) OR ( quality N2 (death or deaths or dying or "end-of-life") ) OR ( </w:t>
      </w:r>
      <w:proofErr w:type="spellStart"/>
      <w:r>
        <w:t>digni</w:t>
      </w:r>
      <w:proofErr w:type="spellEnd"/>
      <w:r>
        <w:t>* N2 (death or deaths or dying or die or "end-of-life") ) OR ( undignified N1 (death or deaths or dying or "end-of-life") ) OR ( (die or dying) N1 well ) OR ( (peace* or successful*) N1 (death or deaths or dying or die or "end-of-life") ) OR ( desire* N3 (death or deaths or dying or die or "end-of-life") ) OR ( bad N1 (death or deaths or "end-of-life") ) OR ( (prefer* or need* or perspective*) N2 (die or death or dying or deaths or "end-of-life") )</w:t>
      </w:r>
      <w:r>
        <w:tab/>
        <w:t>Search modes - Boolean/Phrase</w:t>
      </w:r>
      <w:r>
        <w:tab/>
        <w:t>Interface - EBSCOhost Research Databases</w:t>
      </w:r>
    </w:p>
    <w:p w14:paraId="7E8FBA56" w14:textId="77777777" w:rsidR="00087F22" w:rsidRDefault="00087F22" w:rsidP="00A02022"/>
    <w:p w14:paraId="09C4B49C" w14:textId="77777777" w:rsidR="00087F22" w:rsidRDefault="00087F22" w:rsidP="00A02022"/>
    <w:p w14:paraId="32CED845" w14:textId="76BBC9D9" w:rsidR="00196273" w:rsidRDefault="00E567E5" w:rsidP="00E567E5">
      <w:pPr>
        <w:rPr>
          <w:b/>
          <w:bCs/>
        </w:rPr>
      </w:pPr>
      <w:r w:rsidRPr="0046259D">
        <w:rPr>
          <w:b/>
          <w:bCs/>
        </w:rPr>
        <w:t>Web of Science</w:t>
      </w:r>
      <w:r w:rsidR="00196273" w:rsidRPr="0046259D">
        <w:rPr>
          <w:b/>
          <w:bCs/>
        </w:rPr>
        <w:t xml:space="preserve"> (Clarivate)</w:t>
      </w:r>
      <w:r w:rsidR="00D13F48" w:rsidRPr="0046259D">
        <w:rPr>
          <w:b/>
          <w:bCs/>
        </w:rPr>
        <w:t xml:space="preserve"> </w:t>
      </w:r>
    </w:p>
    <w:p w14:paraId="0E344394" w14:textId="77777777" w:rsidR="00A31036" w:rsidRDefault="00A31036" w:rsidP="00E567E5"/>
    <w:p w14:paraId="617BED66" w14:textId="77777777" w:rsidR="0046259D" w:rsidRPr="0046259D" w:rsidRDefault="0046259D" w:rsidP="00E567E5">
      <w:r w:rsidRPr="0046259D">
        <w:rPr>
          <w:b/>
          <w:bCs/>
        </w:rPr>
        <w:br/>
      </w:r>
      <w:r w:rsidRPr="0046259D">
        <w:t xml:space="preserve">#1 </w:t>
      </w:r>
    </w:p>
    <w:p w14:paraId="1E36E2AD" w14:textId="4CAB44D1" w:rsidR="0046259D" w:rsidRPr="0046259D" w:rsidRDefault="0046259D" w:rsidP="00E567E5">
      <w:r w:rsidRPr="0046259D">
        <w:t>(((((((((TS=(good NEAR/2 (death or deaths or dying or end-of-life))) OR TS=(quality NEAR/2 (death or deaths or dying or end-of-life)))) OR TS=(</w:t>
      </w:r>
      <w:proofErr w:type="spellStart"/>
      <w:r w:rsidRPr="0046259D">
        <w:t>digni</w:t>
      </w:r>
      <w:proofErr w:type="spellEnd"/>
      <w:r w:rsidRPr="0046259D">
        <w:t>* NEAR/2 (death or deaths or dying or die or end-of-life))) OR TS=(undignified NEAR/1 (death or deaths or dying or end-of-life))) OR TS=((die or dying) NEAR/1 well)) OR TS=((peace* or successful*) NEAR/1 (death or deaths or dying or die or end-of-</w:t>
      </w:r>
      <w:r w:rsidRPr="0046259D">
        <w:lastRenderedPageBreak/>
        <w:t>life))) OR TS=(desire* NEAR/3 (death or deaths or dying or die or end-of-life))) OR TS=(bad NEAR/1 (death or deaths or end-of-life))) OR TS=((prefer* or need* or perspective*) NEAR/2 (die or death or dying or deaths or end-of-life))</w:t>
      </w:r>
    </w:p>
    <w:p w14:paraId="019639DF" w14:textId="77777777" w:rsidR="0046259D" w:rsidRPr="0046259D" w:rsidRDefault="0046259D" w:rsidP="00E567E5"/>
    <w:p w14:paraId="7E56F6DE" w14:textId="4A0D4A87" w:rsidR="0046259D" w:rsidRPr="0046259D" w:rsidRDefault="0046259D" w:rsidP="00E567E5">
      <w:r w:rsidRPr="0046259D">
        <w:t>#2</w:t>
      </w:r>
    </w:p>
    <w:p w14:paraId="086A3738" w14:textId="21489F16" w:rsidR="0046259D" w:rsidRPr="0046259D" w:rsidRDefault="0046259D" w:rsidP="00E567E5">
      <w:r w:rsidRPr="0046259D">
        <w:t xml:space="preserve">TS=(("south </w:t>
      </w:r>
      <w:proofErr w:type="spellStart"/>
      <w:r w:rsidRPr="0046259D">
        <w:t>asia</w:t>
      </w:r>
      <w:proofErr w:type="spellEnd"/>
      <w:r w:rsidRPr="0046259D">
        <w:t xml:space="preserve">*" or "southern </w:t>
      </w:r>
      <w:proofErr w:type="spellStart"/>
      <w:r w:rsidRPr="0046259D">
        <w:t>asia</w:t>
      </w:r>
      <w:proofErr w:type="spellEnd"/>
      <w:r w:rsidRPr="0046259D">
        <w:t xml:space="preserve">*" or "southeastern </w:t>
      </w:r>
      <w:proofErr w:type="spellStart"/>
      <w:r w:rsidRPr="0046259D">
        <w:t>asia</w:t>
      </w:r>
      <w:proofErr w:type="spellEnd"/>
      <w:r w:rsidRPr="0046259D">
        <w:t>*" or "</w:t>
      </w:r>
      <w:proofErr w:type="gramStart"/>
      <w:r w:rsidRPr="0046259D">
        <w:t>south eastern</w:t>
      </w:r>
      <w:proofErr w:type="gramEnd"/>
      <w:r w:rsidRPr="0046259D">
        <w:t xml:space="preserve"> </w:t>
      </w:r>
      <w:proofErr w:type="spellStart"/>
      <w:r w:rsidRPr="0046259D">
        <w:t>asia</w:t>
      </w:r>
      <w:proofErr w:type="spellEnd"/>
      <w:r w:rsidRPr="0046259D">
        <w:t xml:space="preserve">*" or "southeast </w:t>
      </w:r>
      <w:proofErr w:type="spellStart"/>
      <w:r w:rsidRPr="0046259D">
        <w:t>asia</w:t>
      </w:r>
      <w:proofErr w:type="spellEnd"/>
      <w:r w:rsidRPr="0046259D">
        <w:t xml:space="preserve">*" or "south east </w:t>
      </w:r>
      <w:proofErr w:type="spellStart"/>
      <w:r w:rsidRPr="0046259D">
        <w:t>asia</w:t>
      </w:r>
      <w:proofErr w:type="spellEnd"/>
      <w:r w:rsidRPr="0046259D">
        <w:t xml:space="preserve">*" or </w:t>
      </w:r>
      <w:proofErr w:type="spellStart"/>
      <w:r w:rsidRPr="0046259D">
        <w:t>bangladesh</w:t>
      </w:r>
      <w:proofErr w:type="spellEnd"/>
      <w:r w:rsidRPr="0046259D">
        <w:t xml:space="preserve">* or </w:t>
      </w:r>
      <w:proofErr w:type="spellStart"/>
      <w:r w:rsidRPr="0046259D">
        <w:t>bengal</w:t>
      </w:r>
      <w:proofErr w:type="spellEnd"/>
      <w:r w:rsidRPr="0046259D">
        <w:t xml:space="preserve">* or </w:t>
      </w:r>
      <w:proofErr w:type="spellStart"/>
      <w:r w:rsidRPr="0046259D">
        <w:t>bangal</w:t>
      </w:r>
      <w:proofErr w:type="spellEnd"/>
      <w:r w:rsidRPr="0046259D">
        <w:t>* or "</w:t>
      </w:r>
      <w:proofErr w:type="spellStart"/>
      <w:r w:rsidRPr="0046259D">
        <w:t>sri</w:t>
      </w:r>
      <w:proofErr w:type="spellEnd"/>
      <w:r w:rsidRPr="0046259D">
        <w:t xml:space="preserve"> </w:t>
      </w:r>
      <w:proofErr w:type="spellStart"/>
      <w:r w:rsidRPr="0046259D">
        <w:t>lanka</w:t>
      </w:r>
      <w:proofErr w:type="spellEnd"/>
      <w:r w:rsidRPr="0046259D">
        <w:t xml:space="preserve">*" or </w:t>
      </w:r>
      <w:proofErr w:type="spellStart"/>
      <w:r w:rsidRPr="0046259D">
        <w:t>ceylon</w:t>
      </w:r>
      <w:proofErr w:type="spellEnd"/>
      <w:r w:rsidRPr="0046259D">
        <w:t xml:space="preserve">* or </w:t>
      </w:r>
      <w:proofErr w:type="spellStart"/>
      <w:r w:rsidRPr="0046259D">
        <w:t>india</w:t>
      </w:r>
      <w:proofErr w:type="spellEnd"/>
      <w:r w:rsidRPr="0046259D">
        <w:t xml:space="preserve">* or </w:t>
      </w:r>
      <w:proofErr w:type="spellStart"/>
      <w:r w:rsidRPr="0046259D">
        <w:t>bhutan</w:t>
      </w:r>
      <w:proofErr w:type="spellEnd"/>
      <w:r w:rsidRPr="0046259D">
        <w:t xml:space="preserve">* or </w:t>
      </w:r>
      <w:proofErr w:type="spellStart"/>
      <w:r w:rsidRPr="0046259D">
        <w:t>maldives</w:t>
      </w:r>
      <w:proofErr w:type="spellEnd"/>
      <w:r w:rsidRPr="0046259D">
        <w:t xml:space="preserve">* or </w:t>
      </w:r>
      <w:proofErr w:type="spellStart"/>
      <w:r w:rsidRPr="0046259D">
        <w:t>maldivian</w:t>
      </w:r>
      <w:proofErr w:type="spellEnd"/>
      <w:r w:rsidRPr="0046259D">
        <w:t xml:space="preserve">* or </w:t>
      </w:r>
      <w:proofErr w:type="spellStart"/>
      <w:r w:rsidRPr="0046259D">
        <w:t>nepal</w:t>
      </w:r>
      <w:proofErr w:type="spellEnd"/>
      <w:r w:rsidRPr="0046259D">
        <w:t xml:space="preserve">* or </w:t>
      </w:r>
      <w:proofErr w:type="spellStart"/>
      <w:r w:rsidRPr="0046259D">
        <w:t>pakistan</w:t>
      </w:r>
      <w:proofErr w:type="spellEnd"/>
      <w:r w:rsidRPr="0046259D">
        <w:t xml:space="preserve">* or </w:t>
      </w:r>
      <w:proofErr w:type="spellStart"/>
      <w:r w:rsidRPr="0046259D">
        <w:t>afghan</w:t>
      </w:r>
      <w:proofErr w:type="spellEnd"/>
      <w:r w:rsidRPr="0046259D">
        <w:t>* or "</w:t>
      </w:r>
      <w:proofErr w:type="spellStart"/>
      <w:r w:rsidRPr="0046259D">
        <w:t>indian</w:t>
      </w:r>
      <w:proofErr w:type="spellEnd"/>
      <w:r w:rsidRPr="0046259D">
        <w:t xml:space="preserve"> ocean" or "</w:t>
      </w:r>
      <w:proofErr w:type="spellStart"/>
      <w:r w:rsidRPr="0046259D">
        <w:t>indian</w:t>
      </w:r>
      <w:proofErr w:type="spellEnd"/>
      <w:r w:rsidRPr="0046259D">
        <w:t xml:space="preserve"> subcontinent"))</w:t>
      </w:r>
    </w:p>
    <w:p w14:paraId="7621C950" w14:textId="77777777" w:rsidR="0046259D" w:rsidRDefault="0046259D" w:rsidP="00E567E5"/>
    <w:p w14:paraId="778E0FA6" w14:textId="05D10A39" w:rsidR="0046259D" w:rsidRPr="0046259D" w:rsidRDefault="0046259D" w:rsidP="00E567E5">
      <w:r>
        <w:t>#3</w:t>
      </w:r>
    </w:p>
    <w:p w14:paraId="4F8854C3" w14:textId="49A6D474" w:rsidR="0046259D" w:rsidRPr="0046259D" w:rsidRDefault="0046259D" w:rsidP="00E567E5">
      <w:r w:rsidRPr="0046259D">
        <w:t>#1 AND #2</w:t>
      </w:r>
    </w:p>
    <w:p w14:paraId="317DB844" w14:textId="77777777" w:rsidR="0046259D" w:rsidRDefault="0046259D" w:rsidP="00E567E5">
      <w:pPr>
        <w:rPr>
          <w:b/>
          <w:bCs/>
        </w:rPr>
      </w:pPr>
    </w:p>
    <w:p w14:paraId="4FD7DF35" w14:textId="77777777" w:rsidR="0046259D" w:rsidRDefault="0046259D" w:rsidP="00E567E5"/>
    <w:p w14:paraId="47921530" w14:textId="06113014" w:rsidR="00851BF9" w:rsidRDefault="00E567E5" w:rsidP="00E567E5">
      <w:r w:rsidRPr="001C3213">
        <w:rPr>
          <w:b/>
          <w:bCs/>
        </w:rPr>
        <w:t>Scopus</w:t>
      </w:r>
      <w:r w:rsidR="001C3213" w:rsidRPr="001C3213">
        <w:rPr>
          <w:b/>
          <w:bCs/>
        </w:rPr>
        <w:t xml:space="preserve"> (Elsevier)</w:t>
      </w:r>
      <w:r w:rsidR="00851BF9" w:rsidRPr="001C3213">
        <w:rPr>
          <w:b/>
          <w:bCs/>
        </w:rPr>
        <w:t xml:space="preserve"> </w:t>
      </w:r>
    </w:p>
    <w:p w14:paraId="0826657A" w14:textId="77777777" w:rsidR="00A31036" w:rsidRDefault="00A31036" w:rsidP="00E567E5"/>
    <w:p w14:paraId="49987704" w14:textId="77777777" w:rsidR="00851BF9" w:rsidRPr="00851BF9" w:rsidRDefault="00851BF9" w:rsidP="00851BF9">
      <w:r w:rsidRPr="00851BF9">
        <w:t xml:space="preserve">( TITLE-ABS-KEY ( ( good W/2 ( death OR deaths OR dying OR "end-of-life" ) ) OR ( quality W/2 ( death OR deaths OR dying OR "end-of-life" ) ) OR ( digni* W/2 ( death OR deaths OR dying OR die OR "end-of-life" ) ) OR ( undignified W/1 ( death OR deaths OR dying OR "end-of-life" ) ) OR ( ( die OR dying ) W/1 well ) OR ( ( peace* OR successful* ) W/1 ( death OR deaths OR dying OR die OR "end-of-life" ) ) OR ( desire* W/3 ( death OR deaths OR dying OR die OR "end-of-life" ) ) OR ( bad W/1 ( death OR deaths OR "end-of-life" ) ) OR ( ( prefer* OR need* OR perspective* ) W/2 ( die OR death OR dying OR deaths OR "end-of-life" ) ) ) ) AND ( TITLE-ABS-KEY ( ( "south </w:t>
      </w:r>
      <w:proofErr w:type="spellStart"/>
      <w:r w:rsidRPr="00851BF9">
        <w:t>asia</w:t>
      </w:r>
      <w:proofErr w:type="spellEnd"/>
      <w:r w:rsidRPr="00851BF9">
        <w:t xml:space="preserve">*" OR "southern </w:t>
      </w:r>
      <w:proofErr w:type="spellStart"/>
      <w:r w:rsidRPr="00851BF9">
        <w:t>asia</w:t>
      </w:r>
      <w:proofErr w:type="spellEnd"/>
      <w:r w:rsidRPr="00851BF9">
        <w:t xml:space="preserve">*" OR "southeastern </w:t>
      </w:r>
      <w:proofErr w:type="spellStart"/>
      <w:r w:rsidRPr="00851BF9">
        <w:t>asia</w:t>
      </w:r>
      <w:proofErr w:type="spellEnd"/>
      <w:r w:rsidRPr="00851BF9">
        <w:t xml:space="preserve">*" OR "south eastern </w:t>
      </w:r>
      <w:proofErr w:type="spellStart"/>
      <w:r w:rsidRPr="00851BF9">
        <w:t>asia</w:t>
      </w:r>
      <w:proofErr w:type="spellEnd"/>
      <w:r w:rsidRPr="00851BF9">
        <w:t xml:space="preserve">*" OR "southeast </w:t>
      </w:r>
      <w:proofErr w:type="spellStart"/>
      <w:r w:rsidRPr="00851BF9">
        <w:t>asia</w:t>
      </w:r>
      <w:proofErr w:type="spellEnd"/>
      <w:r w:rsidRPr="00851BF9">
        <w:t xml:space="preserve">*" OR "south east </w:t>
      </w:r>
      <w:proofErr w:type="spellStart"/>
      <w:r w:rsidRPr="00851BF9">
        <w:t>asia</w:t>
      </w:r>
      <w:proofErr w:type="spellEnd"/>
      <w:r w:rsidRPr="00851BF9">
        <w:t>*" OR </w:t>
      </w:r>
      <w:proofErr w:type="spellStart"/>
      <w:r w:rsidRPr="00851BF9">
        <w:t>bangladesh</w:t>
      </w:r>
      <w:proofErr w:type="spellEnd"/>
      <w:r w:rsidRPr="00851BF9">
        <w:t>* OR </w:t>
      </w:r>
      <w:proofErr w:type="spellStart"/>
      <w:r w:rsidRPr="00851BF9">
        <w:t>bengal</w:t>
      </w:r>
      <w:proofErr w:type="spellEnd"/>
      <w:r w:rsidRPr="00851BF9">
        <w:t>* OR </w:t>
      </w:r>
      <w:proofErr w:type="spellStart"/>
      <w:r w:rsidRPr="00851BF9">
        <w:t>bangal</w:t>
      </w:r>
      <w:proofErr w:type="spellEnd"/>
      <w:r w:rsidRPr="00851BF9">
        <w:t>* OR "</w:t>
      </w:r>
      <w:proofErr w:type="spellStart"/>
      <w:r w:rsidRPr="00851BF9">
        <w:t>sri</w:t>
      </w:r>
      <w:proofErr w:type="spellEnd"/>
      <w:r w:rsidRPr="00851BF9">
        <w:t xml:space="preserve"> lanka*" OR ceylon* OR india* OR bhutan* OR maldives* OR maldivian* OR nepal* OR pakistan* OR </w:t>
      </w:r>
      <w:proofErr w:type="spellStart"/>
      <w:r w:rsidRPr="00851BF9">
        <w:t>afghan</w:t>
      </w:r>
      <w:proofErr w:type="spellEnd"/>
      <w:r w:rsidRPr="00851BF9">
        <w:t>* OR "</w:t>
      </w:r>
      <w:proofErr w:type="spellStart"/>
      <w:r w:rsidRPr="00851BF9">
        <w:t>indian</w:t>
      </w:r>
      <w:proofErr w:type="spellEnd"/>
      <w:r w:rsidRPr="00851BF9">
        <w:t xml:space="preserve"> ocean" OR "</w:t>
      </w:r>
      <w:proofErr w:type="spellStart"/>
      <w:r w:rsidRPr="00851BF9">
        <w:t>indian</w:t>
      </w:r>
      <w:proofErr w:type="spellEnd"/>
      <w:r w:rsidRPr="00851BF9">
        <w:t xml:space="preserve"> subcontinent" ) ) )</w:t>
      </w:r>
    </w:p>
    <w:p w14:paraId="1ED0AD03" w14:textId="77777777" w:rsidR="00851BF9" w:rsidRDefault="00851BF9" w:rsidP="00E567E5"/>
    <w:p w14:paraId="60D637C8" w14:textId="77777777" w:rsidR="00E567E5" w:rsidRDefault="00E567E5" w:rsidP="00E567E5"/>
    <w:p w14:paraId="3ECF1807" w14:textId="77777777" w:rsidR="00136670" w:rsidRPr="00136670" w:rsidRDefault="00136670" w:rsidP="00136670">
      <w:pPr>
        <w:rPr>
          <w:b/>
          <w:bCs/>
        </w:rPr>
      </w:pPr>
      <w:r w:rsidRPr="00136670">
        <w:rPr>
          <w:b/>
          <w:bCs/>
        </w:rPr>
        <w:t>Google Scholar:</w:t>
      </w:r>
    </w:p>
    <w:p w14:paraId="29D99D69" w14:textId="77777777" w:rsidR="00136670" w:rsidRPr="00136670" w:rsidRDefault="00136670" w:rsidP="00136670"/>
    <w:p w14:paraId="1C7888F5" w14:textId="77777777" w:rsidR="00136670" w:rsidRPr="00136670" w:rsidRDefault="00136670" w:rsidP="00136670">
      <w:r w:rsidRPr="00136670">
        <w:t>((good AROUND(2) (death or deaths or dying or end-of-life)) OR (quality AROUND(2) (death or deaths or dying or end-of-life)) OR (</w:t>
      </w:r>
      <w:proofErr w:type="spellStart"/>
      <w:r w:rsidRPr="00136670">
        <w:t>digni</w:t>
      </w:r>
      <w:proofErr w:type="spellEnd"/>
      <w:r w:rsidRPr="00136670">
        <w:t xml:space="preserve">* AROUND(2) (death or deaths or dying or die or end-of-life)) OR (undignified AROUND(1) (death or deaths or dying or end-of-life)) OR ((die or dying) AROUND(1) well) OR ((peace* or successful*) AROUND(1) (death or deaths or dying or die or end-of-life)) OR (desire* AROUND(3) (death or deaths or dying or die or end-of-life)) OR (bad AROUND(1) (death or deaths or end-of-life)) OR ((prefer* or need* or perspective*) AROUND(2) (die or death or </w:t>
      </w:r>
      <w:r w:rsidRPr="00136670">
        <w:lastRenderedPageBreak/>
        <w:t xml:space="preserve">dying or deaths or end-of-life))) AND ("south </w:t>
      </w:r>
      <w:proofErr w:type="spellStart"/>
      <w:r w:rsidRPr="00136670">
        <w:t>asia</w:t>
      </w:r>
      <w:proofErr w:type="spellEnd"/>
      <w:r w:rsidRPr="00136670">
        <w:t xml:space="preserve">*" or "southern </w:t>
      </w:r>
      <w:proofErr w:type="spellStart"/>
      <w:r w:rsidRPr="00136670">
        <w:t>asia</w:t>
      </w:r>
      <w:proofErr w:type="spellEnd"/>
      <w:r w:rsidRPr="00136670">
        <w:t xml:space="preserve">*" or "southeastern </w:t>
      </w:r>
      <w:proofErr w:type="spellStart"/>
      <w:r w:rsidRPr="00136670">
        <w:t>asia</w:t>
      </w:r>
      <w:proofErr w:type="spellEnd"/>
      <w:r w:rsidRPr="00136670">
        <w:t xml:space="preserve">*" or "south eastern </w:t>
      </w:r>
      <w:proofErr w:type="spellStart"/>
      <w:r w:rsidRPr="00136670">
        <w:t>asia</w:t>
      </w:r>
      <w:proofErr w:type="spellEnd"/>
      <w:r w:rsidRPr="00136670">
        <w:t xml:space="preserve">*" or "southeast </w:t>
      </w:r>
      <w:proofErr w:type="spellStart"/>
      <w:r w:rsidRPr="00136670">
        <w:t>asia</w:t>
      </w:r>
      <w:proofErr w:type="spellEnd"/>
      <w:r w:rsidRPr="00136670">
        <w:t xml:space="preserve">*" or "south east </w:t>
      </w:r>
      <w:proofErr w:type="spellStart"/>
      <w:r w:rsidRPr="00136670">
        <w:t>asia</w:t>
      </w:r>
      <w:proofErr w:type="spellEnd"/>
      <w:r w:rsidRPr="00136670">
        <w:t xml:space="preserve">*" or </w:t>
      </w:r>
      <w:proofErr w:type="spellStart"/>
      <w:r w:rsidRPr="00136670">
        <w:t>bangladesh</w:t>
      </w:r>
      <w:proofErr w:type="spellEnd"/>
      <w:r w:rsidRPr="00136670">
        <w:t xml:space="preserve">* or </w:t>
      </w:r>
      <w:proofErr w:type="spellStart"/>
      <w:r w:rsidRPr="00136670">
        <w:t>bengal</w:t>
      </w:r>
      <w:proofErr w:type="spellEnd"/>
      <w:r w:rsidRPr="00136670">
        <w:t xml:space="preserve">* or </w:t>
      </w:r>
      <w:proofErr w:type="spellStart"/>
      <w:r w:rsidRPr="00136670">
        <w:t>bangal</w:t>
      </w:r>
      <w:proofErr w:type="spellEnd"/>
      <w:r w:rsidRPr="00136670">
        <w:t>* or "</w:t>
      </w:r>
      <w:proofErr w:type="spellStart"/>
      <w:r w:rsidRPr="00136670">
        <w:t>sri</w:t>
      </w:r>
      <w:proofErr w:type="spellEnd"/>
      <w:r w:rsidRPr="00136670">
        <w:t xml:space="preserve"> </w:t>
      </w:r>
      <w:proofErr w:type="spellStart"/>
      <w:r w:rsidRPr="00136670">
        <w:t>lanka</w:t>
      </w:r>
      <w:proofErr w:type="spellEnd"/>
      <w:r w:rsidRPr="00136670">
        <w:t xml:space="preserve">*" or </w:t>
      </w:r>
      <w:proofErr w:type="spellStart"/>
      <w:r w:rsidRPr="00136670">
        <w:t>ceylon</w:t>
      </w:r>
      <w:proofErr w:type="spellEnd"/>
      <w:r w:rsidRPr="00136670">
        <w:t xml:space="preserve">* or </w:t>
      </w:r>
      <w:proofErr w:type="spellStart"/>
      <w:r w:rsidRPr="00136670">
        <w:t>india</w:t>
      </w:r>
      <w:proofErr w:type="spellEnd"/>
      <w:r w:rsidRPr="00136670">
        <w:t xml:space="preserve">* or </w:t>
      </w:r>
      <w:proofErr w:type="spellStart"/>
      <w:r w:rsidRPr="00136670">
        <w:t>bhutan</w:t>
      </w:r>
      <w:proofErr w:type="spellEnd"/>
      <w:r w:rsidRPr="00136670">
        <w:t xml:space="preserve">* or </w:t>
      </w:r>
      <w:proofErr w:type="spellStart"/>
      <w:r w:rsidRPr="00136670">
        <w:t>maldives</w:t>
      </w:r>
      <w:proofErr w:type="spellEnd"/>
      <w:r w:rsidRPr="00136670">
        <w:t xml:space="preserve">* or </w:t>
      </w:r>
      <w:proofErr w:type="spellStart"/>
      <w:r w:rsidRPr="00136670">
        <w:t>maldivian</w:t>
      </w:r>
      <w:proofErr w:type="spellEnd"/>
      <w:r w:rsidRPr="00136670">
        <w:t xml:space="preserve">* or </w:t>
      </w:r>
      <w:proofErr w:type="spellStart"/>
      <w:r w:rsidRPr="00136670">
        <w:t>nepal</w:t>
      </w:r>
      <w:proofErr w:type="spellEnd"/>
      <w:r w:rsidRPr="00136670">
        <w:t xml:space="preserve">* or </w:t>
      </w:r>
      <w:proofErr w:type="spellStart"/>
      <w:r w:rsidRPr="00136670">
        <w:t>pakistan</w:t>
      </w:r>
      <w:proofErr w:type="spellEnd"/>
      <w:r w:rsidRPr="00136670">
        <w:t xml:space="preserve">* or </w:t>
      </w:r>
      <w:proofErr w:type="spellStart"/>
      <w:r w:rsidRPr="00136670">
        <w:t>afghan</w:t>
      </w:r>
      <w:proofErr w:type="spellEnd"/>
      <w:r w:rsidRPr="00136670">
        <w:t>* or "</w:t>
      </w:r>
      <w:proofErr w:type="spellStart"/>
      <w:r w:rsidRPr="00136670">
        <w:t>indian</w:t>
      </w:r>
      <w:proofErr w:type="spellEnd"/>
      <w:r w:rsidRPr="00136670">
        <w:t xml:space="preserve"> ocean" or "</w:t>
      </w:r>
      <w:proofErr w:type="spellStart"/>
      <w:r w:rsidRPr="00136670">
        <w:t>indian</w:t>
      </w:r>
      <w:proofErr w:type="spellEnd"/>
      <w:r w:rsidRPr="00136670">
        <w:t xml:space="preserve"> subcontinent")</w:t>
      </w:r>
    </w:p>
    <w:p w14:paraId="11AB3901" w14:textId="440F9EB6" w:rsidR="00E567E5" w:rsidRDefault="00E567E5" w:rsidP="00E567E5"/>
    <w:sectPr w:rsidR="00E567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E54"/>
    <w:rsid w:val="00087F22"/>
    <w:rsid w:val="00136670"/>
    <w:rsid w:val="00196273"/>
    <w:rsid w:val="001C3213"/>
    <w:rsid w:val="00286E4D"/>
    <w:rsid w:val="0046259D"/>
    <w:rsid w:val="00851BF9"/>
    <w:rsid w:val="00897E54"/>
    <w:rsid w:val="00A02022"/>
    <w:rsid w:val="00A31036"/>
    <w:rsid w:val="00A53F09"/>
    <w:rsid w:val="00C95392"/>
    <w:rsid w:val="00D13F48"/>
    <w:rsid w:val="00E567E5"/>
    <w:rsid w:val="00EA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D71AAD"/>
  <w15:chartTrackingRefBased/>
  <w15:docId w15:val="{8EF3CFE2-6798-4F2C-BC83-AF025B7DF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4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0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67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0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13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4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1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85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2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37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93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80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42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62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513</Words>
  <Characters>7202</Characters>
  <Application>Microsoft Office Word</Application>
  <DocSecurity>0</DocSecurity>
  <Lines>218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ini Wijeyaratne</dc:creator>
  <cp:keywords/>
  <dc:description/>
  <cp:lastModifiedBy>Lihini Wijeyaratne</cp:lastModifiedBy>
  <cp:revision>3</cp:revision>
  <dcterms:created xsi:type="dcterms:W3CDTF">2023-11-03T09:14:00Z</dcterms:created>
  <dcterms:modified xsi:type="dcterms:W3CDTF">2024-06-22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a5688856a009a376d57e6b1a1ff95f47ed0419fb531b1903401581f51c3acf</vt:lpwstr>
  </property>
</Properties>
</file>